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707" w:rsidRPr="00917BEF" w:rsidRDefault="009021AA">
      <w:r w:rsidRPr="00917BEF">
        <w:rPr>
          <w:rFonts w:ascii="Times New Roman" w:hAnsi="Times New Roman" w:cs="Times New Roman"/>
        </w:rPr>
        <w:t>S</w:t>
      </w:r>
      <w:r w:rsidR="00B44908" w:rsidRPr="00917BEF">
        <w:rPr>
          <w:rFonts w:ascii="Times New Roman" w:hAnsi="Times New Roman" w:cs="Times New Roman"/>
        </w:rPr>
        <w:t>upplementary</w:t>
      </w:r>
      <w:r w:rsidRPr="00917BEF">
        <w:rPr>
          <w:rFonts w:ascii="Times New Roman" w:hAnsi="Times New Roman" w:cs="Times New Roman"/>
        </w:rPr>
        <w:t xml:space="preserve"> </w:t>
      </w:r>
      <w:r w:rsidR="00016707" w:rsidRPr="00917BEF">
        <w:rPr>
          <w:rFonts w:ascii="Times New Roman" w:hAnsi="Times New Roman" w:cs="Times New Roman"/>
        </w:rPr>
        <w:t xml:space="preserve">Table 1. Geographical and host origins of </w:t>
      </w:r>
      <w:r w:rsidR="00016707" w:rsidRPr="00917BEF">
        <w:rPr>
          <w:rFonts w:ascii="Times New Roman" w:hAnsi="Times New Roman" w:cs="Times New Roman"/>
          <w:i/>
        </w:rPr>
        <w:t>Babesia microti</w:t>
      </w:r>
      <w:r w:rsidR="00016707" w:rsidRPr="00917BEF">
        <w:rPr>
          <w:rFonts w:ascii="Times New Roman" w:hAnsi="Times New Roman" w:cs="Times New Roman"/>
        </w:rPr>
        <w:t>-like specimens studied herein.</w:t>
      </w:r>
      <w:bookmarkStart w:id="0" w:name="_GoBack"/>
      <w:bookmarkEnd w:id="0"/>
    </w:p>
    <w:tbl>
      <w:tblPr>
        <w:tblpPr w:leftFromText="142" w:rightFromText="142" w:vertAnchor="text" w:tblpY="1"/>
        <w:tblOverlap w:val="never"/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8"/>
        <w:gridCol w:w="963"/>
        <w:gridCol w:w="1299"/>
        <w:gridCol w:w="2060"/>
        <w:gridCol w:w="956"/>
        <w:gridCol w:w="1794"/>
        <w:gridCol w:w="3450"/>
        <w:gridCol w:w="2357"/>
      </w:tblGrid>
      <w:tr w:rsidR="00917BEF" w:rsidRPr="00917BEF" w:rsidTr="006F3C88">
        <w:trPr>
          <w:trHeight w:val="407"/>
        </w:trPr>
        <w:tc>
          <w:tcPr>
            <w:tcW w:w="17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16707" w:rsidRPr="00917BEF" w:rsidRDefault="00016707" w:rsidP="009021A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ographical origin</w:t>
            </w:r>
          </w:p>
        </w:tc>
        <w:tc>
          <w:tcPr>
            <w:tcW w:w="335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ost origin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plotypes</w:t>
            </w:r>
            <w:r w:rsidR="006F3C88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3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erences</w:t>
            </w:r>
          </w:p>
        </w:tc>
      </w:tr>
      <w:tr w:rsidR="00917BEF" w:rsidRPr="00917BEF" w:rsidTr="006F3C88">
        <w:trPr>
          <w:trHeight w:val="422"/>
        </w:trPr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sia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uman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  <w:r w:rsidR="00AA6744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)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11(2)</w:t>
            </w:r>
          </w:p>
        </w:tc>
        <w:tc>
          <w:tcPr>
            <w:tcW w:w="34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KF410824, KF410825, KF410826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KF410827, JQ609304, </w:t>
            </w:r>
          </w:p>
        </w:tc>
        <w:tc>
          <w:tcPr>
            <w:tcW w:w="23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51509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uan e</w:t>
            </w:r>
            <w:r w:rsidR="0051509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 al., 2012 *</w:t>
            </w:r>
            <w:r w:rsidR="0051509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Zhou et al., 2013</w:t>
            </w:r>
          </w:p>
        </w:tc>
      </w:tr>
      <w:tr w:rsidR="00917BEF" w:rsidRPr="00917BEF" w:rsidTr="006F3C88">
        <w:trPr>
          <w:trHeight w:val="713"/>
        </w:trPr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1C7D" w:rsidRPr="00917BEF" w:rsidRDefault="00016707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AA6744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3), 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H8(2), </w:t>
            </w:r>
          </w:p>
          <w:p w:rsidR="00016707" w:rsidRPr="00917BEF" w:rsidRDefault="00016707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1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H35(7)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KU204793, MH208601, MH208602, MH208603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H208604, MH208605, MH208606, MH208607,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H208608, MH208609, MH208610, MH208611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H208612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iang and Jiang, 2015 *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Li et al., 2018 *</w:t>
            </w:r>
          </w:p>
        </w:tc>
      </w:tr>
      <w:tr w:rsidR="00917BEF" w:rsidRPr="00917BEF" w:rsidTr="006F3C88">
        <w:trPr>
          <w:trHeight w:val="241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nke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acaca mulatt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3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731747, AB736270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eng et al., 2012*</w:t>
            </w:r>
          </w:p>
        </w:tc>
      </w:tr>
      <w:tr w:rsidR="00917BEF" w:rsidRPr="00917BEF" w:rsidTr="006F3C88">
        <w:trPr>
          <w:trHeight w:val="409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us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iviventer confucianu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)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B241631, AB241632, AB241633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T423326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ito-Ito et al., 2008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Wei et al., 2020</w:t>
            </w:r>
          </w:p>
        </w:tc>
      </w:tr>
      <w:tr w:rsidR="00917BEF" w:rsidRPr="00917BEF" w:rsidTr="006F3C88">
        <w:trPr>
          <w:trHeight w:val="24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Rattus lose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X962781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hang and Jiang, 2012*</w:t>
            </w:r>
          </w:p>
        </w:tc>
      </w:tr>
      <w:tr w:rsidR="00917BEF" w:rsidRPr="00917BEF" w:rsidTr="006F3C88">
        <w:trPr>
          <w:trHeight w:val="408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Rattus norvegicus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1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C478600, MT423327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hao et al., 2013*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Wei et al., 2020</w:t>
            </w:r>
          </w:p>
        </w:tc>
      </w:tr>
      <w:tr w:rsidR="00917BEF" w:rsidRPr="00917BEF" w:rsidTr="006F3C88">
        <w:trPr>
          <w:trHeight w:val="203"/>
        </w:trPr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ox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Vulpes sp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43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X962779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hang and Jiang, 2012*</w:t>
            </w:r>
          </w:p>
        </w:tc>
      </w:tr>
      <w:tr w:rsidR="00917BEF" w:rsidRPr="00917BEF" w:rsidTr="006F3C88">
        <w:trPr>
          <w:trHeight w:val="505"/>
        </w:trPr>
        <w:tc>
          <w:tcPr>
            <w:tcW w:w="818" w:type="dxa"/>
            <w:tcBorders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use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Apodemus sp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)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11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B050732, AB190435, AB243677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AB243679, AB243680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ei et al., 200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Saito-Ito et al., 2004*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Saito-Ito et al., 2007</w:t>
            </w:r>
          </w:p>
        </w:tc>
      </w:tr>
      <w:tr w:rsidR="00917BEF" w:rsidRPr="00917BEF" w:rsidTr="006F3C88">
        <w:trPr>
          <w:trHeight w:val="227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us musculu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07117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suji et al., 2001*</w:t>
            </w:r>
          </w:p>
        </w:tc>
      </w:tr>
      <w:tr w:rsidR="00917BEF" w:rsidRPr="00917BEF" w:rsidTr="006F3C88">
        <w:trPr>
          <w:trHeight w:val="251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yodes anderson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)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190287, AB24217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ito-Ito et al., 2004*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Saito-Ito et al., 2007</w:t>
            </w:r>
          </w:p>
        </w:tc>
      </w:tr>
      <w:tr w:rsidR="00917BEF" w:rsidRPr="00917BEF" w:rsidTr="006F3C88">
        <w:trPr>
          <w:trHeight w:val="271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1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4)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C127369, LC127370, LC127371, LC127372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amoto-Niikura, et al., 2016</w:t>
            </w:r>
          </w:p>
        </w:tc>
      </w:tr>
      <w:tr w:rsidR="00917BEF" w:rsidRPr="00917BEF" w:rsidTr="006F3C88">
        <w:trPr>
          <w:trHeight w:val="28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uma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032434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ito-Ito et al., 2000</w:t>
            </w:r>
          </w:p>
        </w:tc>
      </w:tr>
      <w:tr w:rsidR="00917BEF" w:rsidRPr="00917BEF" w:rsidTr="006F3C88">
        <w:trPr>
          <w:trHeight w:val="25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nke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acaca fuscat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576641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rata et al., 2011</w:t>
            </w:r>
          </w:p>
        </w:tc>
      </w:tr>
      <w:tr w:rsidR="00917BEF" w:rsidRPr="00917BEF" w:rsidTr="006F3C88">
        <w:trPr>
          <w:trHeight w:val="269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mst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esocricetus auratu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119446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ito-Ito et al., 2004</w:t>
            </w:r>
          </w:p>
        </w:tc>
      </w:tr>
      <w:tr w:rsidR="00917BEF" w:rsidRPr="00917BEF" w:rsidTr="006F3C88">
        <w:trPr>
          <w:trHeight w:val="225"/>
        </w:trPr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Racco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i/>
                <w:kern w:val="0"/>
                <w:sz w:val="16"/>
                <w:szCs w:val="16"/>
              </w:rPr>
              <w:t>Procyon loto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1302" w:rsidRPr="00917BEF" w:rsidRDefault="00881302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B197940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81302" w:rsidRPr="00917BEF" w:rsidRDefault="00881302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Kawabuchi et al.,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2005.</w:t>
            </w:r>
          </w:p>
        </w:tc>
      </w:tr>
      <w:tr w:rsidR="00917BEF" w:rsidRPr="00917BEF" w:rsidTr="006F3C88">
        <w:trPr>
          <w:trHeight w:val="202"/>
        </w:trPr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quirrel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Sciurus vulgari</w:t>
            </w:r>
            <w:r w:rsidR="002246D1"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AA6744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3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219802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suji et al., 2006</w:t>
            </w:r>
          </w:p>
        </w:tc>
      </w:tr>
      <w:tr w:rsidR="00917BEF" w:rsidRPr="00917BEF" w:rsidTr="006F3C88">
        <w:trPr>
          <w:trHeight w:val="948"/>
        </w:trPr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ngolia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81C7D" w:rsidRPr="00917BEF" w:rsidRDefault="00016707" w:rsidP="0001670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(2), H12, H13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4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  <w:p w:rsidR="00981C7D" w:rsidRPr="00917BEF" w:rsidRDefault="00981C7D" w:rsidP="0001670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H15, H16, H17, H18, </w:t>
            </w:r>
          </w:p>
          <w:p w:rsidR="00981C7D" w:rsidRPr="00917BEF" w:rsidRDefault="00981C7D" w:rsidP="0001670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H19, H20, 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2</w:t>
            </w:r>
            <w:r w:rsidR="00016707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H23</w:t>
            </w:r>
          </w:p>
          <w:p w:rsidR="00981C7D" w:rsidRPr="00917BEF" w:rsidRDefault="00016707" w:rsidP="0001670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26, H27,</w:t>
            </w:r>
          </w:p>
          <w:p w:rsidR="00016707" w:rsidRPr="00917BEF" w:rsidRDefault="00016707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8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H29, </w:t>
            </w:r>
            <w:r w:rsidR="00573F1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</w:t>
            </w:r>
            <w:r w:rsidR="00573F1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C005752, LC005753, LC005754, LC005755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C005756, LC005757, LC005758, LC005759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LC005760, LC005761, LC005762, LC005763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 xml:space="preserve">LC005764, LC005765, LC005766, LC005767, </w:t>
            </w:r>
          </w:p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C005769, LC005770, LC005771, LC00577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okoyama et al., 2014</w:t>
            </w:r>
            <w:r w:rsidR="00963E9C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</w:t>
            </w:r>
          </w:p>
        </w:tc>
      </w:tr>
      <w:tr w:rsidR="00917BEF" w:rsidRPr="00917BEF" w:rsidTr="006F3C88">
        <w:trPr>
          <w:trHeight w:val="481"/>
        </w:trPr>
        <w:tc>
          <w:tcPr>
            <w:tcW w:w="818" w:type="dxa"/>
            <w:tcBorders>
              <w:left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ccoon Do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Nyctereutes procyonoide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D72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7</w:t>
            </w:r>
            <w:r w:rsidR="00F97915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7)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8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="00F97915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9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940B6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J645725, FJ645726, FJ654660</w:t>
            </w:r>
            <w:r w:rsidR="00F940B6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OM510434, </w:t>
            </w:r>
          </w:p>
          <w:p w:rsidR="00016707" w:rsidRPr="00917BEF" w:rsidRDefault="00F940B6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M510435, OM510436, OM510437, OM510438,</w:t>
            </w:r>
          </w:p>
          <w:p w:rsidR="00F940B6" w:rsidRPr="00917BEF" w:rsidRDefault="00F940B6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M510439, OM510440, OM510441, OM510442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n and Na. 2009*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Current study</w:t>
            </w:r>
          </w:p>
        </w:tc>
      </w:tr>
      <w:tr w:rsidR="00917BEF" w:rsidRPr="00917BEF" w:rsidTr="006F3C88">
        <w:trPr>
          <w:trHeight w:val="240"/>
        </w:trPr>
        <w:tc>
          <w:tcPr>
            <w:tcW w:w="818" w:type="dxa"/>
            <w:tcBorders>
              <w:left w:val="nil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urasian Badg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eles mele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16707" w:rsidRPr="00917BEF" w:rsidRDefault="00F97915" w:rsidP="00D722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o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Hong et al.,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2017</w:t>
            </w:r>
          </w:p>
        </w:tc>
      </w:tr>
      <w:tr w:rsidR="00917BEF" w:rsidRPr="00917BEF" w:rsidTr="006F3C88">
        <w:trPr>
          <w:trHeight w:val="196"/>
        </w:trPr>
        <w:tc>
          <w:tcPr>
            <w:tcW w:w="818" w:type="dxa"/>
            <w:tcBorders>
              <w:left w:val="nil"/>
              <w:bottom w:val="single" w:sz="12" w:space="0" w:color="auto"/>
              <w:right w:val="nil"/>
            </w:tcBorders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iwan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ttus coxing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F97915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112050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16707" w:rsidRPr="00917BEF" w:rsidRDefault="00016707" w:rsidP="00AA674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ito-Ito et al., 2003*</w:t>
            </w:r>
          </w:p>
        </w:tc>
      </w:tr>
    </w:tbl>
    <w:p w:rsidR="00F97915" w:rsidRPr="00917BEF" w:rsidRDefault="00172F10" w:rsidP="006F3C88">
      <w:pPr>
        <w:spacing w:after="0" w:line="240" w:lineRule="auto"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/>
        </w:rPr>
        <w:t>*, Sequences were directly submitted to GenBank</w:t>
      </w:r>
    </w:p>
    <w:p w:rsidR="006F3C88" w:rsidRPr="00917BEF" w:rsidRDefault="006F3C88" w:rsidP="006F3C88">
      <w:pPr>
        <w:spacing w:after="0" w:line="240" w:lineRule="auto"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 w:hint="eastAsia"/>
        </w:rPr>
        <w:t xml:space="preserve">**, </w:t>
      </w:r>
      <w:r w:rsidRPr="00917BEF">
        <w:rPr>
          <w:rFonts w:ascii="Times New Roman" w:hAnsi="Times New Roman" w:cs="Times New Roman"/>
        </w:rPr>
        <w:t>The numbers in parentheses refer to the number of the sequence, and the number is omitted for a single sequence.</w:t>
      </w:r>
    </w:p>
    <w:p w:rsidR="00016707" w:rsidRPr="00917BEF" w:rsidRDefault="00F97915" w:rsidP="00F9791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/>
        </w:rPr>
        <w:br w:type="page"/>
      </w:r>
      <w:r w:rsidR="00B44908" w:rsidRPr="00917BEF">
        <w:rPr>
          <w:rFonts w:ascii="Times New Roman" w:hAnsi="Times New Roman" w:cs="Times New Roman"/>
        </w:rPr>
        <w:lastRenderedPageBreak/>
        <w:t xml:space="preserve">Supplementary </w:t>
      </w:r>
      <w:r w:rsidR="000E318F" w:rsidRPr="00917BEF">
        <w:rPr>
          <w:rFonts w:ascii="Times New Roman" w:hAnsi="Times New Roman" w:cs="Times New Roman"/>
        </w:rPr>
        <w:t xml:space="preserve">Table 1. Geographical and host origins of </w:t>
      </w:r>
      <w:r w:rsidR="000E318F" w:rsidRPr="00917BEF">
        <w:rPr>
          <w:rFonts w:ascii="Times New Roman" w:hAnsi="Times New Roman" w:cs="Times New Roman"/>
          <w:i/>
        </w:rPr>
        <w:t>Babesia microti</w:t>
      </w:r>
      <w:r w:rsidR="000E318F" w:rsidRPr="00917BEF">
        <w:rPr>
          <w:rFonts w:ascii="Times New Roman" w:hAnsi="Times New Roman" w:cs="Times New Roman"/>
        </w:rPr>
        <w:t>-like specimens studied herein (continued).</w:t>
      </w:r>
      <w:r w:rsidR="000E318F" w:rsidRPr="00917BEF">
        <w:rPr>
          <w:rFonts w:hint="eastAsia"/>
        </w:rPr>
        <w:t xml:space="preserve"> </w:t>
      </w:r>
    </w:p>
    <w:tbl>
      <w:tblPr>
        <w:tblpPr w:leftFromText="142" w:rightFromText="142" w:vertAnchor="text" w:tblpY="1"/>
        <w:tblOverlap w:val="never"/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9"/>
        <w:gridCol w:w="1058"/>
        <w:gridCol w:w="1296"/>
        <w:gridCol w:w="2056"/>
        <w:gridCol w:w="954"/>
        <w:gridCol w:w="1790"/>
        <w:gridCol w:w="3601"/>
        <w:gridCol w:w="2193"/>
      </w:tblGrid>
      <w:tr w:rsidR="00917BEF" w:rsidRPr="00917BEF" w:rsidTr="000E318F">
        <w:trPr>
          <w:trHeight w:val="405"/>
        </w:trPr>
        <w:tc>
          <w:tcPr>
            <w:tcW w:w="180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ographical origin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ost origi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F3C88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plotypes</w:t>
            </w:r>
            <w:r w:rsidR="006F3C88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3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erences</w:t>
            </w:r>
          </w:p>
        </w:tc>
      </w:tr>
      <w:tr w:rsidR="00917BEF" w:rsidRPr="00917BEF" w:rsidTr="000E318F">
        <w:trPr>
          <w:trHeight w:val="405"/>
        </w:trPr>
        <w:tc>
          <w:tcPr>
            <w:tcW w:w="749" w:type="dxa"/>
            <w:tcBorders>
              <w:top w:val="single" w:sz="12" w:space="0" w:color="auto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Europe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use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Clethrionomys glareolus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F97915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085191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suji et al., 2002*</w:t>
            </w:r>
          </w:p>
        </w:tc>
      </w:tr>
      <w:tr w:rsidR="00917BEF" w:rsidRPr="00917BEF" w:rsidTr="000E318F">
        <w:trPr>
          <w:trHeight w:val="405"/>
        </w:trPr>
        <w:tc>
          <w:tcPr>
            <w:tcW w:w="749" w:type="dxa"/>
            <w:tcBorders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F97915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F231349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ahler et al., 2000</w:t>
            </w:r>
          </w:p>
        </w:tc>
      </w:tr>
      <w:tr w:rsidR="00917BEF" w:rsidRPr="00917BEF" w:rsidTr="000E318F">
        <w:trPr>
          <w:trHeight w:val="345"/>
        </w:trPr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olan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F97915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78907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ieniazek et al., 2006</w:t>
            </w:r>
          </w:p>
        </w:tc>
      </w:tr>
      <w:tr w:rsidR="00917BEF" w:rsidRPr="00917BEF" w:rsidTr="00287597">
        <w:trPr>
          <w:trHeight w:val="40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ussi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us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Clethrionomys rutilu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F97915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943958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r et al., 2011</w:t>
            </w:r>
          </w:p>
        </w:tc>
      </w:tr>
      <w:tr w:rsidR="00917BEF" w:rsidRPr="00917BEF" w:rsidTr="00287597">
        <w:trPr>
          <w:trHeight w:val="64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icrotus sp.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(2)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  <w:r w:rsidR="000E318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)</w:t>
            </w:r>
          </w:p>
        </w:tc>
        <w:tc>
          <w:tcPr>
            <w:tcW w:w="36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Y943957, KU955531, KU955523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KU955525</w:t>
            </w:r>
          </w:p>
        </w:tc>
        <w:tc>
          <w:tcPr>
            <w:tcW w:w="2193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r et al., 201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Rar et al., 2016</w:t>
            </w:r>
          </w:p>
        </w:tc>
      </w:tr>
      <w:tr w:rsidR="00917BEF" w:rsidRPr="00917BEF" w:rsidTr="002F298A">
        <w:trPr>
          <w:trHeight w:val="63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yodes sp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(3)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  <w:r w:rsidR="000E318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)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KU955522, KU955524, KU955526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KU955528, KU955529, KU95553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r et al., 2016</w:t>
            </w:r>
          </w:p>
        </w:tc>
      </w:tr>
      <w:tr w:rsidR="00917BEF" w:rsidRPr="00917BEF" w:rsidTr="002F298A">
        <w:trPr>
          <w:trHeight w:val="390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2F298A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urasian</w:t>
            </w:r>
            <w:r w:rsidRPr="00917BE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hrew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Sorex araneus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6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3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D7563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et al., 2002*</w:t>
            </w:r>
            <w:r w:rsidR="000E318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917BEF" w:rsidRPr="00917BEF" w:rsidTr="006F3C88">
        <w:trPr>
          <w:trHeight w:val="511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1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), 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MG182158, KU955532, KX987863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KX987864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r et al., 2016</w:t>
            </w:r>
          </w:p>
        </w:tc>
      </w:tr>
      <w:tr w:rsidR="00917BEF" w:rsidRPr="00917BEF" w:rsidTr="006F3C88">
        <w:trPr>
          <w:trHeight w:val="263"/>
        </w:trPr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quirrel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Tamias sibiricu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D7225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D72251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U955527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r et al., 2016</w:t>
            </w:r>
          </w:p>
        </w:tc>
      </w:tr>
      <w:tr w:rsidR="00917BEF" w:rsidRPr="00917BEF" w:rsidTr="000E318F">
        <w:trPr>
          <w:trHeight w:val="556"/>
        </w:trPr>
        <w:tc>
          <w:tcPr>
            <w:tcW w:w="749" w:type="dxa"/>
            <w:tcBorders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Dog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Canis lupus familiari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  <w:r w:rsidR="000E318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),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F188001, AY144700, AY534602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318F" w:rsidRPr="00917BEF" w:rsidRDefault="000E318F" w:rsidP="000D756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ahler et al., 2000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 xml:space="preserve">Goethert </w:t>
            </w:r>
            <w:r w:rsidR="000D7563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et al.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02*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Slemenda et al., 2004*</w:t>
            </w:r>
          </w:p>
        </w:tc>
      </w:tr>
      <w:tr w:rsidR="00917BEF" w:rsidRPr="00917BEF" w:rsidTr="000E318F">
        <w:trPr>
          <w:trHeight w:val="345"/>
        </w:trPr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witzerland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xodes sp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0E318F">
        <w:trPr>
          <w:trHeight w:val="345"/>
        </w:trPr>
        <w:tc>
          <w:tcPr>
            <w:tcW w:w="749" w:type="dxa"/>
            <w:tcBorders>
              <w:top w:val="single" w:sz="12" w:space="0" w:color="auto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merica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olivia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uman</w:t>
            </w:r>
          </w:p>
        </w:tc>
        <w:tc>
          <w:tcPr>
            <w:tcW w:w="20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36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T318132</w:t>
            </w:r>
          </w:p>
        </w:tc>
        <w:tc>
          <w:tcPr>
            <w:tcW w:w="2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abrielli, 2015*</w:t>
            </w:r>
          </w:p>
        </w:tc>
      </w:tr>
      <w:tr w:rsidR="00917BEF" w:rsidRPr="00917BEF" w:rsidTr="000E318F">
        <w:trPr>
          <w:trHeight w:val="853"/>
        </w:trPr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</w:t>
            </w: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nited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tes of America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uman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Homo sapien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1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3</w:t>
            </w:r>
            <w:r w:rsidR="000E318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)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, 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AF231348, LC314654, LC314655,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XR_001160977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Zahler et al., 2000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 xml:space="preserve">Cornillot et al., 2012, 2013;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 xml:space="preserve">Silva et al., 2016.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Sayama et al., 2018</w:t>
            </w:r>
          </w:p>
        </w:tc>
      </w:tr>
      <w:tr w:rsidR="00917BEF" w:rsidRPr="00917BEF" w:rsidTr="000E318F">
        <w:trPr>
          <w:trHeight w:val="31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use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Clethrionomys rutilus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</w:t>
            </w:r>
            <w:r w:rsidR="000E318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2)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87, AY144690</w:t>
            </w:r>
          </w:p>
        </w:tc>
        <w:tc>
          <w:tcPr>
            <w:tcW w:w="2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Goethert et al., 2003 </w:t>
            </w:r>
          </w:p>
        </w:tc>
      </w:tr>
      <w:tr w:rsidR="00917BEF" w:rsidRPr="00917BEF" w:rsidTr="000E318F">
        <w:trPr>
          <w:trHeight w:val="315"/>
        </w:trPr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icrotus sp.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2F298A">
        <w:trPr>
          <w:trHeight w:val="315"/>
        </w:trPr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Peromyscus sp.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2F298A">
        <w:trPr>
          <w:trHeight w:val="315"/>
        </w:trPr>
        <w:tc>
          <w:tcPr>
            <w:tcW w:w="7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2F298A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Eurasian</w:t>
            </w:r>
            <w:r w:rsidRPr="00917BEF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shrew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Sorex araneus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6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1</w:t>
            </w:r>
          </w:p>
        </w:tc>
        <w:tc>
          <w:tcPr>
            <w:tcW w:w="21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Goethert et al., 2003 </w:t>
            </w:r>
          </w:p>
        </w:tc>
      </w:tr>
    </w:tbl>
    <w:p w:rsidR="00172F10" w:rsidRPr="00917BEF" w:rsidRDefault="00172F10" w:rsidP="006F3C88">
      <w:pPr>
        <w:spacing w:after="0" w:line="240" w:lineRule="auto"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/>
        </w:rPr>
        <w:t>*, Sequences were directly submitted to GenBank</w:t>
      </w:r>
    </w:p>
    <w:p w:rsidR="006F3C88" w:rsidRPr="00917BEF" w:rsidRDefault="006F3C88" w:rsidP="006F3C88">
      <w:pPr>
        <w:spacing w:after="0" w:line="240" w:lineRule="auto"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 w:hint="eastAsia"/>
        </w:rPr>
        <w:t xml:space="preserve">**, </w:t>
      </w:r>
      <w:r w:rsidRPr="00917BEF">
        <w:rPr>
          <w:rFonts w:ascii="Times New Roman" w:hAnsi="Times New Roman" w:cs="Times New Roman"/>
        </w:rPr>
        <w:t>The numbers in parentheses refer to the number of the sequence, and the number is omitted for a single sequence.</w:t>
      </w:r>
    </w:p>
    <w:p w:rsidR="006F3C88" w:rsidRPr="00917BEF" w:rsidRDefault="006F3C88" w:rsidP="006F3C88">
      <w:pPr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/>
        </w:rPr>
        <w:br w:type="page"/>
      </w:r>
    </w:p>
    <w:p w:rsidR="00172F10" w:rsidRPr="00917BEF" w:rsidRDefault="00172F10" w:rsidP="000E318F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0E318F" w:rsidRPr="00917BEF" w:rsidRDefault="00B44908" w:rsidP="000E318F">
      <w:pPr>
        <w:widowControl/>
        <w:wordWrap/>
        <w:autoSpaceDE/>
        <w:autoSpaceDN/>
      </w:pPr>
      <w:r w:rsidRPr="00917BEF">
        <w:rPr>
          <w:rFonts w:ascii="Times New Roman" w:hAnsi="Times New Roman" w:cs="Times New Roman"/>
        </w:rPr>
        <w:t xml:space="preserve">Supplementary </w:t>
      </w:r>
      <w:r w:rsidR="000E318F" w:rsidRPr="00917BEF">
        <w:rPr>
          <w:rFonts w:ascii="Times New Roman" w:hAnsi="Times New Roman" w:cs="Times New Roman"/>
        </w:rPr>
        <w:t xml:space="preserve">Table 1. Geographical and host origins of </w:t>
      </w:r>
      <w:r w:rsidR="000E318F" w:rsidRPr="00917BEF">
        <w:rPr>
          <w:rFonts w:ascii="Times New Roman" w:hAnsi="Times New Roman" w:cs="Times New Roman"/>
          <w:i/>
        </w:rPr>
        <w:t>Babesia microti</w:t>
      </w:r>
      <w:r w:rsidR="000E318F" w:rsidRPr="00917BEF">
        <w:rPr>
          <w:rFonts w:ascii="Times New Roman" w:hAnsi="Times New Roman" w:cs="Times New Roman"/>
        </w:rPr>
        <w:t>-like specimens studied herein (continued).</w:t>
      </w:r>
      <w:r w:rsidR="000E318F" w:rsidRPr="00917BEF">
        <w:rPr>
          <w:rFonts w:hint="eastAsia"/>
        </w:rPr>
        <w:t xml:space="preserve"> </w:t>
      </w:r>
    </w:p>
    <w:tbl>
      <w:tblPr>
        <w:tblpPr w:leftFromText="142" w:rightFromText="142" w:vertAnchor="text" w:tblpY="1"/>
        <w:tblOverlap w:val="never"/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8"/>
        <w:gridCol w:w="1167"/>
        <w:gridCol w:w="1095"/>
        <w:gridCol w:w="2060"/>
        <w:gridCol w:w="956"/>
        <w:gridCol w:w="1794"/>
        <w:gridCol w:w="3609"/>
        <w:gridCol w:w="2198"/>
      </w:tblGrid>
      <w:tr w:rsidR="00917BEF" w:rsidRPr="00917BEF" w:rsidTr="000E318F">
        <w:trPr>
          <w:trHeight w:val="315"/>
        </w:trPr>
        <w:tc>
          <w:tcPr>
            <w:tcW w:w="198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ographical origin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ost origin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F3C88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plotypes</w:t>
            </w:r>
            <w:r w:rsidR="006F3C88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3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cession No.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eferences</w:t>
            </w:r>
          </w:p>
        </w:tc>
      </w:tr>
      <w:tr w:rsidR="00917BEF" w:rsidRPr="00917BEF" w:rsidTr="000E318F">
        <w:trPr>
          <w:trHeight w:val="315"/>
        </w:trPr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merica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</w:t>
            </w: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 xml:space="preserve">nited 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tes of America</w:t>
            </w:r>
          </w:p>
          <w:p w:rsidR="009021AA" w:rsidRPr="00917BEF" w:rsidRDefault="009021AA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ick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Ixodes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(3)</w:t>
            </w:r>
          </w:p>
        </w:tc>
        <w:tc>
          <w:tcPr>
            <w:tcW w:w="36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4, AY144696, AY144697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0E318F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kunk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ephitida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B63DDF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698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0E318F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onkey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Rhesus macaqu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E726A6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</w:t>
            </w:r>
            <w:r w:rsidR="00B63DDF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C904076, KC904077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u et al., 2014</w:t>
            </w:r>
          </w:p>
        </w:tc>
      </w:tr>
      <w:tr w:rsidR="00917BEF" w:rsidRPr="00917BEF" w:rsidTr="000E318F">
        <w:trPr>
          <w:trHeight w:val="315"/>
        </w:trPr>
        <w:tc>
          <w:tcPr>
            <w:tcW w:w="818" w:type="dxa"/>
            <w:tcBorders>
              <w:top w:val="nil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Raccoon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Procyon loto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E726A6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701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0E318F">
        <w:trPr>
          <w:trHeight w:val="315"/>
        </w:trPr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ox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Vulpes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sp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E726A6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Y144702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oethert and Telford, 2002*</w:t>
            </w:r>
          </w:p>
        </w:tc>
      </w:tr>
      <w:tr w:rsidR="00917BEF" w:rsidRPr="00917BEF" w:rsidTr="000E318F">
        <w:trPr>
          <w:trHeight w:val="345"/>
        </w:trPr>
        <w:tc>
          <w:tcPr>
            <w:tcW w:w="818" w:type="dxa"/>
            <w:tcBorders>
              <w:top w:val="single" w:sz="12" w:space="0" w:color="auto"/>
              <w:left w:val="nil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frica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ongo</w:t>
            </w:r>
          </w:p>
        </w:tc>
        <w:tc>
          <w:tcPr>
            <w:tcW w:w="1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amster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Mesocricetus auratus</w:t>
            </w:r>
          </w:p>
        </w:tc>
        <w:tc>
          <w:tcPr>
            <w:tcW w:w="9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6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B190459</w:t>
            </w:r>
          </w:p>
        </w:tc>
        <w:tc>
          <w:tcPr>
            <w:tcW w:w="21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aito-Ito et al., 2004*</w:t>
            </w:r>
          </w:p>
        </w:tc>
      </w:tr>
      <w:tr w:rsidR="00917BEF" w:rsidRPr="00917BEF" w:rsidTr="009021AA">
        <w:trPr>
          <w:trHeight w:val="315"/>
        </w:trPr>
        <w:tc>
          <w:tcPr>
            <w:tcW w:w="818" w:type="dxa"/>
            <w:tcBorders>
              <w:left w:val="nil"/>
              <w:bottom w:val="single" w:sz="12" w:space="0" w:color="auto"/>
              <w:right w:val="nil"/>
            </w:tcBorders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i/>
                <w:kern w:val="0"/>
                <w:sz w:val="16"/>
                <w:szCs w:val="16"/>
              </w:rPr>
              <w:t>Felis catus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49377F" w:rsidP="0049377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E726A6" w:rsidP="00981C7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</w:t>
            </w:r>
            <w:r w:rsidR="00981C7D"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6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K095342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0E318F" w:rsidRPr="00917BEF" w:rsidRDefault="000E318F" w:rsidP="000E318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917BEF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Bosman et al., 2019</w:t>
            </w:r>
          </w:p>
        </w:tc>
      </w:tr>
    </w:tbl>
    <w:p w:rsidR="00172F10" w:rsidRPr="00917BEF" w:rsidRDefault="00172F10" w:rsidP="006F3C88">
      <w:pPr>
        <w:spacing w:after="0" w:line="240" w:lineRule="auto"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/>
        </w:rPr>
        <w:t>*, Sequences were directly submitted to GenBank</w:t>
      </w:r>
    </w:p>
    <w:p w:rsidR="006F3C88" w:rsidRPr="00917BEF" w:rsidRDefault="006F3C88" w:rsidP="006F3C88">
      <w:pPr>
        <w:spacing w:after="0" w:line="240" w:lineRule="auto"/>
        <w:rPr>
          <w:rFonts w:ascii="Times New Roman" w:hAnsi="Times New Roman" w:cs="Times New Roman"/>
        </w:rPr>
      </w:pPr>
      <w:r w:rsidRPr="00917BEF">
        <w:rPr>
          <w:rFonts w:ascii="Times New Roman" w:hAnsi="Times New Roman" w:cs="Times New Roman" w:hint="eastAsia"/>
        </w:rPr>
        <w:t xml:space="preserve">**, </w:t>
      </w:r>
      <w:r w:rsidRPr="00917BEF">
        <w:rPr>
          <w:rFonts w:ascii="Times New Roman" w:hAnsi="Times New Roman" w:cs="Times New Roman"/>
        </w:rPr>
        <w:t>The numbers in parentheses refer to the number of the sequence, and the number is omitted for a single sequence.</w:t>
      </w:r>
    </w:p>
    <w:p w:rsidR="009E3269" w:rsidRPr="00917BEF" w:rsidRDefault="009E3269" w:rsidP="006F3C88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C26973" w:rsidRPr="00917BEF" w:rsidRDefault="00C2697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917BEF">
        <w:rPr>
          <w:rFonts w:ascii="Times New Roman" w:hAnsi="Times New Roman" w:cs="Times New Roman"/>
          <w:szCs w:val="20"/>
        </w:rPr>
        <w:br w:type="page"/>
      </w:r>
    </w:p>
    <w:p w:rsidR="00150E5A" w:rsidRPr="00917BEF" w:rsidRDefault="00150E5A" w:rsidP="00150E5A">
      <w:pPr>
        <w:widowControl/>
        <w:wordWrap/>
        <w:autoSpaceDE/>
        <w:autoSpaceDN/>
      </w:pPr>
    </w:p>
    <w:p w:rsidR="00150E5A" w:rsidRPr="00917BEF" w:rsidRDefault="00150E5A" w:rsidP="00150E5A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917BEF">
        <w:rPr>
          <w:rFonts w:ascii="Times New Roman" w:hAnsi="Times New Roman" w:hint="eastAsia"/>
          <w:b/>
          <w:sz w:val="24"/>
          <w:szCs w:val="24"/>
        </w:rPr>
        <w:t>S</w:t>
      </w:r>
      <w:r w:rsidRPr="00917BEF">
        <w:rPr>
          <w:rFonts w:ascii="Times New Roman" w:hAnsi="Times New Roman"/>
          <w:b/>
          <w:sz w:val="24"/>
          <w:szCs w:val="24"/>
        </w:rPr>
        <w:t>upplementary Table 2.</w:t>
      </w:r>
      <w:r w:rsidRPr="00917BEF">
        <w:rPr>
          <w:rFonts w:ascii="Times New Roman" w:hAnsi="Times New Roman"/>
          <w:sz w:val="24"/>
          <w:szCs w:val="24"/>
        </w:rPr>
        <w:t xml:space="preserve"> Estimated pairwise </w:t>
      </w:r>
      <w:r w:rsidRPr="00917BEF">
        <w:rPr>
          <w:rFonts w:ascii="Times New Roman" w:hAnsi="Times New Roman"/>
          <w:i/>
          <w:sz w:val="24"/>
          <w:szCs w:val="24"/>
        </w:rPr>
        <w:t>F</w:t>
      </w:r>
      <w:r w:rsidRPr="00917BEF">
        <w:rPr>
          <w:rFonts w:ascii="Times New Roman" w:hAnsi="Times New Roman"/>
          <w:sz w:val="24"/>
          <w:szCs w:val="24"/>
          <w:vertAlign w:val="subscript"/>
        </w:rPr>
        <w:t>ST</w:t>
      </w:r>
      <w:r w:rsidRPr="00917BEF">
        <w:rPr>
          <w:rFonts w:ascii="Times New Roman" w:hAnsi="Times New Roman"/>
          <w:sz w:val="24"/>
          <w:szCs w:val="24"/>
        </w:rPr>
        <w:t xml:space="preserve"> values of sequences </w:t>
      </w:r>
      <w:r w:rsidRPr="00917BEF">
        <w:rPr>
          <w:rFonts w:ascii="Times New Roman" w:hAnsi="Times New Roman" w:hint="eastAsia"/>
          <w:sz w:val="24"/>
          <w:szCs w:val="24"/>
        </w:rPr>
        <w:t xml:space="preserve">between </w:t>
      </w:r>
      <w:r w:rsidRPr="00917BEF">
        <w:rPr>
          <w:rFonts w:ascii="Times New Roman" w:hAnsi="Times New Roman"/>
          <w:sz w:val="24"/>
          <w:szCs w:val="24"/>
        </w:rPr>
        <w:t xml:space="preserve">different geographical populations of </w:t>
      </w:r>
      <w:r w:rsidRPr="00917BEF">
        <w:rPr>
          <w:rFonts w:ascii="Times New Roman" w:hAnsi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/>
          <w:sz w:val="24"/>
          <w:szCs w:val="24"/>
        </w:rPr>
        <w:t>-like parasites</w:t>
      </w:r>
      <w:r w:rsidRPr="00917BEF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97"/>
        <w:gridCol w:w="905"/>
        <w:gridCol w:w="906"/>
        <w:gridCol w:w="906"/>
        <w:gridCol w:w="906"/>
      </w:tblGrid>
      <w:tr w:rsidR="00917BEF" w:rsidRPr="00917BEF" w:rsidTr="00981C7D">
        <w:trPr>
          <w:jc w:val="center"/>
        </w:trPr>
        <w:tc>
          <w:tcPr>
            <w:tcW w:w="119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0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Asia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America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Europe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Africa</w:t>
            </w:r>
          </w:p>
        </w:tc>
      </w:tr>
      <w:tr w:rsidR="00917BEF" w:rsidRPr="00917BEF" w:rsidTr="00981C7D">
        <w:trPr>
          <w:trHeight w:val="356"/>
          <w:jc w:val="center"/>
        </w:trPr>
        <w:tc>
          <w:tcPr>
            <w:tcW w:w="1197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Asia</w:t>
            </w:r>
          </w:p>
        </w:tc>
        <w:tc>
          <w:tcPr>
            <w:tcW w:w="905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</w:pPr>
            <w:r w:rsidRPr="00917BEF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  <w:t>0.0000</w:t>
            </w: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917BEF" w:rsidRPr="00917BEF" w:rsidTr="00981C7D">
        <w:trPr>
          <w:trHeight w:val="356"/>
          <w:jc w:val="center"/>
        </w:trPr>
        <w:tc>
          <w:tcPr>
            <w:tcW w:w="1197" w:type="dxa"/>
            <w:vAlign w:val="center"/>
          </w:tcPr>
          <w:p w:rsidR="00150E5A" w:rsidRPr="00917BEF" w:rsidRDefault="00150E5A" w:rsidP="00150E5A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America</w:t>
            </w:r>
          </w:p>
        </w:tc>
        <w:tc>
          <w:tcPr>
            <w:tcW w:w="905" w:type="dxa"/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</w:pPr>
            <w:r w:rsidRPr="00917BEF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  <w:t>0.0256</w:t>
            </w:r>
          </w:p>
        </w:tc>
        <w:tc>
          <w:tcPr>
            <w:tcW w:w="906" w:type="dxa"/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</w:pPr>
            <w:r w:rsidRPr="00917BEF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  <w:t>0.0000</w:t>
            </w:r>
          </w:p>
        </w:tc>
        <w:tc>
          <w:tcPr>
            <w:tcW w:w="906" w:type="dxa"/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06" w:type="dxa"/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917BEF" w:rsidRPr="00917BEF" w:rsidTr="00981C7D">
        <w:trPr>
          <w:trHeight w:val="356"/>
          <w:jc w:val="center"/>
        </w:trPr>
        <w:tc>
          <w:tcPr>
            <w:tcW w:w="1197" w:type="dxa"/>
            <w:vAlign w:val="center"/>
          </w:tcPr>
          <w:p w:rsidR="00150E5A" w:rsidRPr="00917BEF" w:rsidRDefault="00150E5A" w:rsidP="00150E5A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Europe</w:t>
            </w:r>
          </w:p>
        </w:tc>
        <w:tc>
          <w:tcPr>
            <w:tcW w:w="905" w:type="dxa"/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vertAlign w:val="superscript"/>
                <w:lang w:eastAsia="zh-CN"/>
              </w:rPr>
            </w:pPr>
            <w:r w:rsidRPr="00917BEF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eastAsia="zh-CN"/>
              </w:rPr>
              <w:t>0.0583</w:t>
            </w:r>
            <w:r w:rsidRPr="00917BEF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  <w:t>*</w:t>
            </w:r>
          </w:p>
        </w:tc>
        <w:tc>
          <w:tcPr>
            <w:tcW w:w="906" w:type="dxa"/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0.0637</w:t>
            </w:r>
            <w:r w:rsidRPr="00917BEF">
              <w:rPr>
                <w:rFonts w:ascii="Times New Roman" w:hAnsi="Times New Roman" w:cs="Times New Roman"/>
                <w:kern w:val="0"/>
                <w:sz w:val="21"/>
                <w:szCs w:val="21"/>
              </w:rPr>
              <w:t>*</w:t>
            </w:r>
          </w:p>
        </w:tc>
        <w:tc>
          <w:tcPr>
            <w:tcW w:w="906" w:type="dxa"/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</w:pPr>
            <w:r w:rsidRPr="00917BEF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  <w:t>0.0000</w:t>
            </w:r>
          </w:p>
        </w:tc>
        <w:tc>
          <w:tcPr>
            <w:tcW w:w="906" w:type="dxa"/>
            <w:vAlign w:val="center"/>
          </w:tcPr>
          <w:p w:rsidR="00150E5A" w:rsidRPr="00917BEF" w:rsidRDefault="00150E5A" w:rsidP="00150E5A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150E5A" w:rsidRPr="00917BEF" w:rsidTr="00981C7D">
        <w:trPr>
          <w:trHeight w:val="356"/>
          <w:jc w:val="center"/>
        </w:trPr>
        <w:tc>
          <w:tcPr>
            <w:tcW w:w="1197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150E5A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Africa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</w:pPr>
            <w:r w:rsidRPr="00917BEF">
              <w:rPr>
                <w:rFonts w:ascii="Times New Roman" w:eastAsia="SimSun" w:hAnsi="Times New Roman" w:cs="Times New Roman" w:hint="eastAsia"/>
                <w:kern w:val="0"/>
                <w:sz w:val="21"/>
                <w:szCs w:val="21"/>
                <w:lang w:eastAsia="zh-CN"/>
              </w:rPr>
              <w:t>0.000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0.0</w:t>
            </w:r>
            <w:r w:rsidRPr="00917BEF">
              <w:rPr>
                <w:rFonts w:ascii="Times New Roman" w:hAnsi="Times New Roman" w:cs="Times New Roman"/>
                <w:kern w:val="0"/>
                <w:sz w:val="21"/>
                <w:szCs w:val="21"/>
              </w:rPr>
              <w:t>12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0.0558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150E5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napToGrid w:val="0"/>
              <w:spacing w:after="0"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</w:pPr>
            <w:r w:rsidRPr="00917BEF">
              <w:rPr>
                <w:rFonts w:ascii="Times New Roman" w:eastAsia="SimSun" w:hAnsi="Times New Roman" w:cs="Times New Roman"/>
                <w:kern w:val="0"/>
                <w:sz w:val="21"/>
                <w:szCs w:val="21"/>
                <w:lang w:eastAsia="zh-CN"/>
              </w:rPr>
              <w:t>0.0000</w:t>
            </w:r>
          </w:p>
        </w:tc>
      </w:tr>
    </w:tbl>
    <w:p w:rsidR="00150E5A" w:rsidRPr="00917BEF" w:rsidRDefault="00150E5A" w:rsidP="00150E5A">
      <w:pPr>
        <w:jc w:val="left"/>
      </w:pPr>
    </w:p>
    <w:p w:rsidR="009E3269" w:rsidRPr="00917BEF" w:rsidRDefault="009E326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:rsidR="00150E5A" w:rsidRPr="00917BEF" w:rsidRDefault="009E3269" w:rsidP="00150E5A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917BEF">
        <w:br w:type="page"/>
      </w:r>
      <w:r w:rsidR="00150E5A" w:rsidRPr="00917BEF"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 w:rsidR="00150E5A" w:rsidRPr="00917BEF">
        <w:rPr>
          <w:rFonts w:ascii="Times New Roman" w:hAnsi="Times New Roman"/>
          <w:b/>
          <w:sz w:val="24"/>
          <w:szCs w:val="24"/>
        </w:rPr>
        <w:t>upplementary Table 3.</w:t>
      </w:r>
      <w:r w:rsidR="00150E5A" w:rsidRPr="00917BEF">
        <w:rPr>
          <w:rFonts w:ascii="Times New Roman" w:hAnsi="Times New Roman"/>
          <w:sz w:val="24"/>
          <w:szCs w:val="24"/>
        </w:rPr>
        <w:t xml:space="preserve"> Estimated pairwise </w:t>
      </w:r>
      <w:r w:rsidR="00150E5A" w:rsidRPr="00917BEF">
        <w:rPr>
          <w:rFonts w:ascii="Times New Roman" w:hAnsi="Times New Roman"/>
          <w:i/>
          <w:sz w:val="24"/>
          <w:szCs w:val="24"/>
        </w:rPr>
        <w:t>F</w:t>
      </w:r>
      <w:r w:rsidR="00150E5A" w:rsidRPr="00917BEF">
        <w:rPr>
          <w:rFonts w:ascii="Times New Roman" w:hAnsi="Times New Roman"/>
          <w:sz w:val="24"/>
          <w:szCs w:val="24"/>
          <w:vertAlign w:val="subscript"/>
        </w:rPr>
        <w:t>ST</w:t>
      </w:r>
      <w:r w:rsidR="00150E5A" w:rsidRPr="00917BEF">
        <w:rPr>
          <w:rFonts w:ascii="Times New Roman" w:hAnsi="Times New Roman"/>
          <w:sz w:val="24"/>
          <w:szCs w:val="24"/>
        </w:rPr>
        <w:t xml:space="preserve"> values of sequences </w:t>
      </w:r>
      <w:r w:rsidR="00150E5A" w:rsidRPr="00917BEF">
        <w:rPr>
          <w:rFonts w:ascii="Times New Roman" w:hAnsi="Times New Roman" w:hint="eastAsia"/>
          <w:sz w:val="24"/>
          <w:szCs w:val="24"/>
        </w:rPr>
        <w:t xml:space="preserve">between </w:t>
      </w:r>
      <w:r w:rsidR="00150E5A" w:rsidRPr="00917BEF">
        <w:rPr>
          <w:rFonts w:ascii="Times New Roman" w:hAnsi="Times New Roman"/>
          <w:sz w:val="24"/>
          <w:szCs w:val="24"/>
        </w:rPr>
        <w:t xml:space="preserve">different host populations of </w:t>
      </w:r>
      <w:r w:rsidR="00150E5A" w:rsidRPr="00917BEF">
        <w:rPr>
          <w:rFonts w:ascii="Times New Roman" w:hAnsi="Times New Roman"/>
          <w:i/>
          <w:sz w:val="24"/>
          <w:szCs w:val="24"/>
        </w:rPr>
        <w:t>Babesia microti</w:t>
      </w:r>
      <w:r w:rsidR="00150E5A" w:rsidRPr="00917BEF">
        <w:rPr>
          <w:rFonts w:ascii="Times New Roman" w:hAnsi="Times New Roman"/>
          <w:sz w:val="24"/>
          <w:szCs w:val="24"/>
        </w:rPr>
        <w:t>-like parasites</w:t>
      </w:r>
      <w:r w:rsidR="00150E5A" w:rsidRPr="00917BEF">
        <w:rPr>
          <w:rFonts w:ascii="Times New Roman" w:hAnsi="Times New Roman" w:hint="eastAsia"/>
          <w:sz w:val="24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50"/>
        <w:gridCol w:w="969"/>
        <w:gridCol w:w="969"/>
        <w:gridCol w:w="1250"/>
        <w:gridCol w:w="1016"/>
        <w:gridCol w:w="969"/>
      </w:tblGrid>
      <w:tr w:rsidR="00917BEF" w:rsidRPr="00917BEF" w:rsidTr="00981C7D">
        <w:trPr>
          <w:trHeight w:val="376"/>
          <w:jc w:val="center"/>
        </w:trPr>
        <w:tc>
          <w:tcPr>
            <w:tcW w:w="9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Primate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Rodent</w:t>
            </w:r>
            <w:r w:rsidRPr="00917BEF">
              <w:rPr>
                <w:rFonts w:ascii="Times New Roman" w:hAnsi="Times New Roman"/>
                <w:szCs w:val="21"/>
              </w:rPr>
              <w:t>ia</w:t>
            </w:r>
          </w:p>
        </w:tc>
        <w:tc>
          <w:tcPr>
            <w:tcW w:w="9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Eulipotyphla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Carnivora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Ixodida</w:t>
            </w:r>
          </w:p>
        </w:tc>
      </w:tr>
      <w:tr w:rsidR="00917BEF" w:rsidRPr="00917BEF" w:rsidTr="00981C7D">
        <w:trPr>
          <w:trHeight w:val="376"/>
          <w:jc w:val="center"/>
        </w:trPr>
        <w:tc>
          <w:tcPr>
            <w:tcW w:w="968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 w:hint="eastAsia"/>
                <w:szCs w:val="21"/>
              </w:rPr>
              <w:t>Primate</w:t>
            </w: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000</w:t>
            </w: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8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9" w:type="dxa"/>
            <w:tcBorders>
              <w:top w:val="single" w:sz="6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917BEF" w:rsidRPr="00917BEF" w:rsidTr="00981C7D">
        <w:trPr>
          <w:trHeight w:val="376"/>
          <w:jc w:val="center"/>
        </w:trPr>
        <w:tc>
          <w:tcPr>
            <w:tcW w:w="968" w:type="dxa"/>
            <w:vAlign w:val="center"/>
          </w:tcPr>
          <w:p w:rsidR="00150E5A" w:rsidRPr="00917BEF" w:rsidRDefault="00150E5A" w:rsidP="00981C7D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Rodentia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942*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968" w:type="dxa"/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917BEF" w:rsidRPr="00917BEF" w:rsidTr="00981C7D">
        <w:trPr>
          <w:trHeight w:val="376"/>
          <w:jc w:val="center"/>
        </w:trPr>
        <w:tc>
          <w:tcPr>
            <w:tcW w:w="968" w:type="dxa"/>
            <w:vAlign w:val="center"/>
          </w:tcPr>
          <w:p w:rsidR="00150E5A" w:rsidRPr="00917BEF" w:rsidRDefault="00150E5A" w:rsidP="00981C7D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Eulipotyphla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917BEF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.1017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513</w:t>
            </w:r>
          </w:p>
        </w:tc>
        <w:tc>
          <w:tcPr>
            <w:tcW w:w="968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917BEF" w:rsidRPr="00917BEF" w:rsidTr="00981C7D">
        <w:trPr>
          <w:trHeight w:val="376"/>
          <w:jc w:val="center"/>
        </w:trPr>
        <w:tc>
          <w:tcPr>
            <w:tcW w:w="968" w:type="dxa"/>
            <w:vAlign w:val="center"/>
          </w:tcPr>
          <w:p w:rsidR="00150E5A" w:rsidRPr="00917BEF" w:rsidRDefault="00150E5A" w:rsidP="00981C7D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Carnivora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.5560*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5543*</w:t>
            </w:r>
          </w:p>
        </w:tc>
        <w:tc>
          <w:tcPr>
            <w:tcW w:w="968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4900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  <w:tc>
          <w:tcPr>
            <w:tcW w:w="969" w:type="dxa"/>
            <w:vAlign w:val="center"/>
          </w:tcPr>
          <w:p w:rsidR="00150E5A" w:rsidRPr="00917BEF" w:rsidRDefault="00150E5A" w:rsidP="00981C7D">
            <w:pPr>
              <w:snapToGrid w:val="0"/>
              <w:spacing w:after="0" w:line="276" w:lineRule="auto"/>
              <w:contextualSpacing/>
              <w:rPr>
                <w:rFonts w:ascii="Times New Roman" w:hAnsi="Times New Roman"/>
                <w:szCs w:val="21"/>
              </w:rPr>
            </w:pPr>
          </w:p>
        </w:tc>
      </w:tr>
      <w:tr w:rsidR="00150E5A" w:rsidRPr="00917BEF" w:rsidTr="00981C7D">
        <w:trPr>
          <w:trHeight w:val="376"/>
          <w:jc w:val="center"/>
        </w:trPr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981C7D">
            <w:pPr>
              <w:snapToGrid w:val="0"/>
              <w:spacing w:after="0"/>
              <w:contextualSpacing/>
              <w:rPr>
                <w:rFonts w:ascii="Times New Roman" w:hAnsi="Times New Roman"/>
                <w:szCs w:val="21"/>
              </w:rPr>
            </w:pPr>
            <w:r w:rsidRPr="00917BEF">
              <w:rPr>
                <w:rFonts w:ascii="Times New Roman" w:hAnsi="Times New Roman"/>
                <w:szCs w:val="21"/>
              </w:rPr>
              <w:t>Ixodida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sz w:val="21"/>
                <w:szCs w:val="21"/>
              </w:rPr>
              <w:t>0.0</w:t>
            </w: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984*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.1050*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.1862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6152*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:rsidR="00150E5A" w:rsidRPr="00917BEF" w:rsidRDefault="00150E5A" w:rsidP="00981C7D">
            <w:pPr>
              <w:pStyle w:val="HTML"/>
              <w:snapToGrid w:val="0"/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17BEF">
              <w:rPr>
                <w:rFonts w:ascii="Times New Roman" w:hAnsi="Times New Roman" w:cs="Times New Roman"/>
                <w:sz w:val="21"/>
                <w:szCs w:val="21"/>
              </w:rPr>
              <w:t>0.000</w:t>
            </w:r>
          </w:p>
        </w:tc>
      </w:tr>
    </w:tbl>
    <w:p w:rsidR="008B514E" w:rsidRPr="00917BEF" w:rsidRDefault="008B514E" w:rsidP="00150E5A"/>
    <w:p w:rsidR="008B514E" w:rsidRPr="00917BEF" w:rsidRDefault="008B514E">
      <w:pPr>
        <w:widowControl/>
        <w:wordWrap/>
        <w:autoSpaceDE/>
        <w:autoSpaceDN/>
      </w:pPr>
      <w:r w:rsidRPr="00917BEF">
        <w:br w:type="page"/>
      </w:r>
    </w:p>
    <w:p w:rsidR="00150E5A" w:rsidRPr="00917BEF" w:rsidRDefault="008B514E" w:rsidP="008B514E">
      <w:pPr>
        <w:spacing w:line="276" w:lineRule="auto"/>
        <w:rPr>
          <w:rFonts w:ascii="Times New Roman" w:hAnsi="Times New Roman" w:cs="Times New Roman"/>
          <w:b/>
          <w:sz w:val="24"/>
        </w:rPr>
      </w:pPr>
      <w:r w:rsidRPr="00917BEF">
        <w:rPr>
          <w:rFonts w:ascii="Times New Roman" w:hAnsi="Times New Roman" w:cs="Times New Roman"/>
          <w:b/>
          <w:sz w:val="24"/>
        </w:rPr>
        <w:lastRenderedPageBreak/>
        <w:t>Supplementary references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osman AM, Penzhorn BL, Brayton KA, Schoeman T, Oosthuizen MC. A novel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p. associated with clinical signs of babesiosis in domestic cats in South Africa. Parasit Vectors. 2019;12:138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nillot E, Dassouli A, Garg A, Pachikara N, Randazzo S, Depoix D, et al. Whole genome mapping and re-organization of the nuclear and mitochondrial genomes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olates. PLoS One. 2013;8:e72657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nillot E, Hadj-Kaddour K, Dassouli A, Noel B, Ranwez V, Vacherie B, et al. Sequencing of the smallest Apicomplexan genome from the human pathogen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Nucleic Acids Res. 2012;40:9102-14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Deng W, Hirata H, Wei Q, Qin C, Ishihara C. Identification and phylogenetic analysis of Chinese Macaque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</w:t>
      </w:r>
      <w:r w:rsidRPr="00917BEF">
        <w:rPr>
          <w:rFonts w:ascii="Times New Roman" w:hAnsi="Times New Roman" w:cs="Times New Roman"/>
          <w:sz w:val="24"/>
          <w:szCs w:val="24"/>
        </w:rPr>
        <w:t xml:space="preserve"> detected from a chinese macaque. Unpublished. Direct submission to GenBank. 2012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>Gabrielli S. Unpublished. Direct Submission to GenBank. 2015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oethert HK, Lubelcyzk C, LaCombe E, Holman M, Rand P, Smith RP Jr, et al. Enzootic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Maine. J Parasitol. 2003;89:1069-71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Goethert H, Telford S III. What is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? A phylogenetic analysis. Unpublished. Direct Submission to GenBank. 2002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>Han JI, Na KJ. Theileriosis of wild raccoon dogs in South Korea. Unpublished. Direct Submission to GenBank. 2009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Hirata H, Kawai S, Maeda M, Jinnai M, Fujisawa K, Katakai Y, et al. Identification and phylogenetic analysis of Japanese Macaque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</w:t>
      </w:r>
      <w:r w:rsidRPr="00917BEF">
        <w:rPr>
          <w:rFonts w:ascii="Times New Roman" w:hAnsi="Times New Roman" w:cs="Times New Roman"/>
          <w:sz w:val="24"/>
          <w:szCs w:val="24"/>
        </w:rPr>
        <w:t xml:space="preserve">-1 (JM-1) detected from a Japanese Macaque (Macaca fuscata fuscata). Am J Trop Med Hyg. 2011;85:635-8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eastAsia="굴림체" w:hAnsi="Times New Roman" w:cs="Times New Roman"/>
          <w:kern w:val="0"/>
          <w:sz w:val="24"/>
          <w:szCs w:val="24"/>
        </w:rPr>
      </w:pPr>
      <w:r w:rsidRPr="00917BEF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Jiang R, Jiang J. Genetic Diversity and Coexistence of </w:t>
      </w:r>
      <w:r w:rsidRPr="00917BEF">
        <w:rPr>
          <w:rFonts w:ascii="Times New Roman" w:eastAsia="굴림체" w:hAnsi="Times New Roman" w:cs="Times New Roman"/>
          <w:i/>
          <w:kern w:val="0"/>
          <w:sz w:val="24"/>
          <w:szCs w:val="24"/>
        </w:rPr>
        <w:t>Babesia</w:t>
      </w:r>
      <w:r w:rsidRPr="00917BEF">
        <w:rPr>
          <w:rFonts w:ascii="Times New Roman" w:eastAsia="굴림체" w:hAnsi="Times New Roman" w:cs="Times New Roman"/>
          <w:kern w:val="0"/>
          <w:sz w:val="24"/>
          <w:szCs w:val="24"/>
        </w:rPr>
        <w:t xml:space="preserve"> in Ticks (Acari: Ixodidae) from Northeastern China. Unpublished. Direct Submission to GenBank. 2015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Hong SH, Kim HJ, Jeong YI, Cho SH, Lee WJ, Kim JT, et al. Serological and Molecular Detection of </w:t>
      </w:r>
      <w:r w:rsidRPr="00917BEF">
        <w:rPr>
          <w:rFonts w:ascii="Times New Roman" w:hAnsi="Times New Roman" w:cs="Times New Roman"/>
          <w:i/>
          <w:sz w:val="24"/>
          <w:szCs w:val="24"/>
        </w:rPr>
        <w:t>Toxoplasma gondii</w:t>
      </w:r>
      <w:r w:rsidRPr="00917BEF">
        <w:rPr>
          <w:rFonts w:ascii="Times New Roman" w:hAnsi="Times New Roman" w:cs="Times New Roman"/>
          <w:sz w:val="24"/>
          <w:szCs w:val="24"/>
        </w:rPr>
        <w:t xml:space="preserve"> and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in the Blood of Rescued Wild Animals in Gangwon-do (Province), Korea. Korean J Parasitol. 2017;55:207-212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Kawabuchi T, Tsuji M, Sado A, Matoba Y, Asakawa M, Ishihara C.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>-like parasites detected in feral raccoons (</w:t>
      </w:r>
      <w:r w:rsidRPr="00917BEF">
        <w:rPr>
          <w:rFonts w:ascii="Times New Roman" w:hAnsi="Times New Roman" w:cs="Times New Roman"/>
          <w:i/>
          <w:sz w:val="24"/>
          <w:szCs w:val="24"/>
        </w:rPr>
        <w:t>Procyon lotor</w:t>
      </w:r>
      <w:r w:rsidRPr="00917BEF">
        <w:rPr>
          <w:rFonts w:ascii="Times New Roman" w:hAnsi="Times New Roman" w:cs="Times New Roman"/>
          <w:sz w:val="24"/>
          <w:szCs w:val="24"/>
        </w:rPr>
        <w:t xml:space="preserve">) captured in Hokkaido, Japan. J Vet Med Sci. 2005;67:825-7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Liu DX, Gill A, Holman PJ, Didier PJ, Blanchard JL, Veazey RS, Lackner AA. Persistent babesiosis in a Rhesus macaque (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Macaca mulatta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infected with a simian-human immunodeficiency virus. J Med Primatol. 2014;43:206-8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Li LH, Zhou XN, Zhang Y, Zhu D. Molecular survey on ticks and piroplasmida in Tengchong, Yunnan, China. Unpublished. Direct Submission to GenBank. 2018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ieniazek N, Sawczuk M, Skotarczak B. Molecular identification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asites isolated from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xodes ricinus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icks collected in northwestern Poland. J Parasitol. 2006;92:32-5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r VA, Epikhina TI, Livanova NN, Panov VV. Genetic diversity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xodes persulcatus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small mammals from North Ural and West Siberia, Russia. Parasitology. 2011;138:175-82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r V, Yakimenko V, Makenov M, Tikunov A, Epikhina T, Tancev A, et al. High prevalence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'Munich' type in small mammals from an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xodes persulcatus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>/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Ixodes trianguliceps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ympatric area in the Omsk region, Russia. Parasitol Res. 2016;115:3619-29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Ruan W, Yao L, Zhang X, Lu, Q. The molecular identification of a human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</w:t>
      </w:r>
      <w:r w:rsidRPr="00917BEF">
        <w:rPr>
          <w:rFonts w:ascii="Times New Roman" w:hAnsi="Times New Roman" w:cs="Times New Roman"/>
          <w:sz w:val="24"/>
          <w:szCs w:val="24"/>
        </w:rPr>
        <w:t xml:space="preserve"> and analysis of its sequence. Unpublished. Direct Submission to GenBank. 2012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aito-Ito A, Dantrakool A, Takada N, Chen ER. Comparison between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-like parasites in Taiwan and Japan, two human babesiosis-emergence countries in Asia. Unpublished. Direct Submission to GenBank. 2004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aito-Ito A, Dantrakool A, Yano Y, Takada N, Chen E. Descrimination between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isolates with the same sequence of small subunit ribosomal RNA gene in Taiwan and Japan by the sequence of internal transcribed spacers. Unpublished. Direct Submission to GenBank. 2003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aito-Ito A, Kasahara M, Kasai M, Dantrakool A, Kawai A, Fujita H, et al. Survey of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infection in field rodents in Japan: records of the Kobe-type in new foci and findings of a new type related to the Otsu-type. Microbiol Immunol. 2007;51:15-24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aito-Ito A, Takada N, Ishiguro F, Fujita H, Yano Y, Ma XH, et al. Detection of Kobe-type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associated with Japanese human babesiosis in field rodents in central Taiwan and southeastern mainland China. Parasitology. 2008;135:691-9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aito-Ito A, Tsuji M, Wei Q, He S, Matsui T, Kohsaki M, et al. Transfusion-acquired, autochthonous human babesiosis in Japan: isolation of </w:t>
      </w:r>
      <w:r w:rsidRPr="00917BEF">
        <w:rPr>
          <w:rFonts w:ascii="Times New Roman" w:hAnsi="Times New Roman" w:cs="Times New Roman"/>
          <w:i/>
          <w:sz w:val="24"/>
          <w:szCs w:val="24"/>
        </w:rPr>
        <w:lastRenderedPageBreak/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-like parasites with hu-RBC-SCID mice. J Clin Microbiol. 2000;38:4511-6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aito-Ito A, Yano Y, Dantrakool A, Hashimoto T, Takada N. Survey of rodents and ticks in human babesiosis emergence area in Japan: first detection of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-like parasites in </w:t>
      </w:r>
      <w:r w:rsidRPr="00917BEF">
        <w:rPr>
          <w:rFonts w:ascii="Times New Roman" w:hAnsi="Times New Roman" w:cs="Times New Roman"/>
          <w:i/>
          <w:sz w:val="24"/>
          <w:szCs w:val="24"/>
        </w:rPr>
        <w:t>Ixodes ovatus</w:t>
      </w:r>
      <w:r w:rsidRPr="00917BEF">
        <w:rPr>
          <w:rFonts w:ascii="Times New Roman" w:hAnsi="Times New Roman" w:cs="Times New Roman"/>
          <w:sz w:val="24"/>
          <w:szCs w:val="24"/>
        </w:rPr>
        <w:t xml:space="preserve">. J Clin Microbiol. 2004;42:2268-70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</w:rPr>
        <w:t>S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yama Y, Zamoto-Niikura A, Matsumoto C, Saijo M, Ishihara C, Matsubayashi K, et al. Analysis of antigen-antibody cross-reactivity among lineages and sublineages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asites using human babesiosis specimens. Transfusion. 2018;58:1234-1244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lva JC, Cornillot E, McCracken C, Usmani-Brown S, Dwivedi A, Ifeonu OO, et al. Genome-wide diversity and gene expression profiling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olates identify polymorphic genes that mediate host-pathogen interactions. Sci Rep. 2016;6:35284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Slemenda SB, Camacho AT, Guitian FJ, Pallas E, Gestal JJ, Olmeda AS, et al. Infections of dogs in northwest Spain with a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-like organism. Unpublished. Direct Submission to GenBank. 2004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Tsuji M. Phylogenetic analysis of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>-like parasites. Unpublished. Direct Submission to GenBank. 2001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Tsuji M, Zamoto A, Gray J. Phylogenetic analysis for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isolated in Europe. Unpublished. Direct Submission to GenBank. 2002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Tsuji M, Zamoto A, Kawabuchi T, Kataoka T, Nakajima R, Asakawa M, et al.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>-like parasites detected in Eurasian red squirrels (</w:t>
      </w:r>
      <w:r w:rsidRPr="00917BEF">
        <w:rPr>
          <w:rFonts w:ascii="Times New Roman" w:hAnsi="Times New Roman" w:cs="Times New Roman"/>
          <w:i/>
          <w:sz w:val="24"/>
          <w:szCs w:val="24"/>
        </w:rPr>
        <w:t>Sciurus vulgaris</w:t>
      </w:r>
      <w:r w:rsidRPr="00917BEF">
        <w:rPr>
          <w:rFonts w:ascii="Times New Roman" w:hAnsi="Times New Roman" w:cs="Times New Roman"/>
          <w:sz w:val="24"/>
          <w:szCs w:val="24"/>
        </w:rPr>
        <w:t xml:space="preserve"> orientis) in Hokkaido, Japan. J Vet Med Sci. 2006;68:643-6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Wei CY, Wang XM, Wang ZS, Wang ZH, Guan ZZ, Zhang LH, Dou XF, Wang H. High prevalence of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in small mammals in Beijing. Infect Dis Poverty. 2020 Nov 11;9(1):155. doi: 10.1186/s40249-020-00775-3. PMID: 33176879; PMCID: PMC7661193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Wei Q, Tsuji M, Zamoto A, Kohsaki M, Matsui T, Shiota T, Telford SR 3rd, Ishihara C. Human babesiosis in Japan: isolation of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-like parasites from an asymptomatic transfusion donor and from a rodent from an area where babesiosis is endemic. J Clin Microbiol. 2001 Jun;39(6):2178-83. doi: 10.1128/JCM.39.6.2178-2183.2001. PMID: 11376054; PMCID: PMC88108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>Yokoyama N. Babesia microti in questing ticks in Mongolia. Unpublished. Direct Submission to GenBank. 2014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Zahler M, Rinder H, Gothe R. Genotypic status of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in the piroplasms. Parasitol Res. 2000;86:642-6. 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Zamoto-Niikura A, Morikawa S, Hanaki KI, Holman PJ, Ishihara C. Ixodes persulcatus Ticks as Vectors for the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U.S. Lineage </w:t>
      </w:r>
      <w:r w:rsidRPr="00917BEF">
        <w:rPr>
          <w:rFonts w:ascii="Times New Roman" w:hAnsi="Times New Roman" w:cs="Times New Roman"/>
          <w:sz w:val="24"/>
          <w:szCs w:val="24"/>
        </w:rPr>
        <w:lastRenderedPageBreak/>
        <w:t>in Japan. Appl Environ Microbiol. 2016 Oct 27;82(22):6624-6632. doi: 10.1128/AEM.02373-16. PMID: 27590815; PMCID: PMC5086556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>Zhang Y, Jiang JF. Unpublished. Direct Submission to GenBank. 2012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</w:rPr>
      </w:pPr>
      <w:r w:rsidRPr="00917BEF">
        <w:rPr>
          <w:rFonts w:ascii="Times New Roman" w:hAnsi="Times New Roman" w:cs="Times New Roman"/>
          <w:sz w:val="24"/>
          <w:szCs w:val="24"/>
        </w:rPr>
        <w:t xml:space="preserve">Zhao X, Li H, Liu W, Cao W. Coinfection of </w:t>
      </w:r>
      <w:r w:rsidRPr="00917BEF">
        <w:rPr>
          <w:rFonts w:ascii="Times New Roman" w:hAnsi="Times New Roman" w:cs="Times New Roman"/>
          <w:i/>
          <w:sz w:val="24"/>
          <w:szCs w:val="24"/>
        </w:rPr>
        <w:t>Anaplasma phagocytophilum</w:t>
      </w:r>
      <w:r w:rsidRPr="00917BEF">
        <w:rPr>
          <w:rFonts w:ascii="Times New Roman" w:hAnsi="Times New Roman" w:cs="Times New Roman"/>
          <w:sz w:val="24"/>
          <w:szCs w:val="24"/>
        </w:rPr>
        <w:t xml:space="preserve"> and </w:t>
      </w:r>
      <w:r w:rsidRPr="00917BEF">
        <w:rPr>
          <w:rFonts w:ascii="Times New Roman" w:hAnsi="Times New Roman" w:cs="Times New Roman"/>
          <w:i/>
          <w:sz w:val="24"/>
          <w:szCs w:val="24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</w:rPr>
        <w:t xml:space="preserve"> in rodents in China. Unpublished. Direct Submission to GenBank. 2013.</w:t>
      </w:r>
    </w:p>
    <w:p w:rsidR="008B514E" w:rsidRPr="00917BEF" w:rsidRDefault="008B514E" w:rsidP="008B514E">
      <w:pPr>
        <w:spacing w:after="0" w:line="360" w:lineRule="auto"/>
        <w:ind w:firstLineChars="118" w:firstLine="283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Zhou X, Li SG, Chen SB, Wang JZ, Xu B, Zhou HJ, et al. Co-infections with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Babesia microti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917BE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Plasmodium</w:t>
      </w:r>
      <w:r w:rsidRPr="00917BE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arasites along the China-Myanmar border. Infect Dis Poverty. 2013;2:24. </w:t>
      </w:r>
    </w:p>
    <w:p w:rsidR="008B514E" w:rsidRPr="00917BEF" w:rsidRDefault="008B514E" w:rsidP="008B514E">
      <w:pPr>
        <w:spacing w:after="0" w:line="360" w:lineRule="auto"/>
        <w:ind w:firstLine="195"/>
        <w:rPr>
          <w:rFonts w:ascii="Times New Roman" w:hAnsi="Times New Roman" w:cs="Times New Roman"/>
          <w:sz w:val="24"/>
          <w:szCs w:val="24"/>
        </w:rPr>
      </w:pPr>
    </w:p>
    <w:p w:rsidR="008B514E" w:rsidRPr="00917BEF" w:rsidRDefault="008B514E" w:rsidP="008B514E">
      <w:pPr>
        <w:spacing w:line="276" w:lineRule="auto"/>
        <w:rPr>
          <w:rFonts w:ascii="Times New Roman" w:hAnsi="Times New Roman" w:cs="Times New Roman"/>
          <w:sz w:val="24"/>
        </w:rPr>
      </w:pPr>
    </w:p>
    <w:sectPr w:rsidR="008B514E" w:rsidRPr="00917BEF" w:rsidSect="006F3C88">
      <w:pgSz w:w="16838" w:h="11906" w:orient="landscape"/>
      <w:pgMar w:top="1440" w:right="1701" w:bottom="1276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4434" w:rsidRDefault="00F24434" w:rsidP="00287597">
      <w:pPr>
        <w:spacing w:after="0" w:line="240" w:lineRule="auto"/>
      </w:pPr>
      <w:r>
        <w:separator/>
      </w:r>
    </w:p>
  </w:endnote>
  <w:endnote w:type="continuationSeparator" w:id="0">
    <w:p w:rsidR="00F24434" w:rsidRDefault="00F24434" w:rsidP="00287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4434" w:rsidRDefault="00F24434" w:rsidP="00287597">
      <w:pPr>
        <w:spacing w:after="0" w:line="240" w:lineRule="auto"/>
      </w:pPr>
      <w:r>
        <w:separator/>
      </w:r>
    </w:p>
  </w:footnote>
  <w:footnote w:type="continuationSeparator" w:id="0">
    <w:p w:rsidR="00F24434" w:rsidRDefault="00F24434" w:rsidP="00287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2A1"/>
    <w:rsid w:val="00016707"/>
    <w:rsid w:val="00067B3B"/>
    <w:rsid w:val="000B70F8"/>
    <w:rsid w:val="000B7F5C"/>
    <w:rsid w:val="000D7563"/>
    <w:rsid w:val="000E318F"/>
    <w:rsid w:val="0011043F"/>
    <w:rsid w:val="00150E5A"/>
    <w:rsid w:val="00172F10"/>
    <w:rsid w:val="002246D1"/>
    <w:rsid w:val="00287597"/>
    <w:rsid w:val="002F298A"/>
    <w:rsid w:val="00344DC0"/>
    <w:rsid w:val="0035511D"/>
    <w:rsid w:val="003D4FCA"/>
    <w:rsid w:val="00406FDA"/>
    <w:rsid w:val="0049377F"/>
    <w:rsid w:val="00496EDF"/>
    <w:rsid w:val="004D2FF5"/>
    <w:rsid w:val="004E5ADE"/>
    <w:rsid w:val="00515091"/>
    <w:rsid w:val="00570D31"/>
    <w:rsid w:val="00573F1D"/>
    <w:rsid w:val="005A5F26"/>
    <w:rsid w:val="00610FE3"/>
    <w:rsid w:val="006205D7"/>
    <w:rsid w:val="00625A0D"/>
    <w:rsid w:val="0069353B"/>
    <w:rsid w:val="00697C5E"/>
    <w:rsid w:val="006F3C88"/>
    <w:rsid w:val="007A78F6"/>
    <w:rsid w:val="00881302"/>
    <w:rsid w:val="008B514E"/>
    <w:rsid w:val="009021AA"/>
    <w:rsid w:val="00917BEF"/>
    <w:rsid w:val="00963E9C"/>
    <w:rsid w:val="009809EB"/>
    <w:rsid w:val="00981C7D"/>
    <w:rsid w:val="009D22A1"/>
    <w:rsid w:val="009E3269"/>
    <w:rsid w:val="00A22FB3"/>
    <w:rsid w:val="00AA6069"/>
    <w:rsid w:val="00AA6744"/>
    <w:rsid w:val="00B44908"/>
    <w:rsid w:val="00B63DDF"/>
    <w:rsid w:val="00B94466"/>
    <w:rsid w:val="00BC2371"/>
    <w:rsid w:val="00BC326C"/>
    <w:rsid w:val="00BF1729"/>
    <w:rsid w:val="00C26973"/>
    <w:rsid w:val="00C56DD7"/>
    <w:rsid w:val="00CA48F7"/>
    <w:rsid w:val="00D356E8"/>
    <w:rsid w:val="00D72251"/>
    <w:rsid w:val="00DA412A"/>
    <w:rsid w:val="00E507C8"/>
    <w:rsid w:val="00E62AEB"/>
    <w:rsid w:val="00E726A6"/>
    <w:rsid w:val="00ED44C8"/>
    <w:rsid w:val="00F24434"/>
    <w:rsid w:val="00F940B6"/>
    <w:rsid w:val="00F97915"/>
    <w:rsid w:val="00FA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E9E87D-5EFC-48A3-B749-850AFB0F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A606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606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875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287597"/>
  </w:style>
  <w:style w:type="paragraph" w:styleId="a5">
    <w:name w:val="footer"/>
    <w:basedOn w:val="a"/>
    <w:link w:val="Char1"/>
    <w:uiPriority w:val="99"/>
    <w:unhideWhenUsed/>
    <w:rsid w:val="0028759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287597"/>
  </w:style>
  <w:style w:type="paragraph" w:styleId="HTML">
    <w:name w:val="HTML Preformatted"/>
    <w:basedOn w:val="a"/>
    <w:link w:val="HTMLChar"/>
    <w:uiPriority w:val="99"/>
    <w:unhideWhenUsed/>
    <w:rsid w:val="009E32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HTMLChar">
    <w:name w:val="미리 서식이 지정된 HTML Char"/>
    <w:basedOn w:val="a0"/>
    <w:link w:val="HTML"/>
    <w:uiPriority w:val="99"/>
    <w:rsid w:val="009E3269"/>
    <w:rPr>
      <w:rFonts w:ascii="SimSun" w:eastAsia="SimSun" w:hAnsi="SimSun" w:cs="SimSu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8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62</TotalTime>
  <Pages>9</Pages>
  <Words>1993</Words>
  <Characters>11362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K GOO</dc:creator>
  <cp:keywords/>
  <dc:description/>
  <cp:lastModifiedBy>YK GOO</cp:lastModifiedBy>
  <cp:revision>6</cp:revision>
  <cp:lastPrinted>2022-02-16T07:27:00Z</cp:lastPrinted>
  <dcterms:created xsi:type="dcterms:W3CDTF">2022-01-28T05:04:00Z</dcterms:created>
  <dcterms:modified xsi:type="dcterms:W3CDTF">2022-09-21T08:14:00Z</dcterms:modified>
</cp:coreProperties>
</file>